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4AA" w:rsidRPr="007914AA" w:rsidRDefault="00B47989" w:rsidP="007914AA">
      <w:pPr>
        <w:spacing w:before="240" w:after="0"/>
        <w:jc w:val="both"/>
        <w:rPr>
          <w:rFonts w:ascii="Times New Roman;serif" w:hAnsi="Times New Roman;serif" w:cs="Times New Roman"/>
          <w:szCs w:val="24"/>
          <w:lang w:val="en-GB"/>
        </w:rPr>
      </w:pPr>
      <w:proofErr w:type="gramStart"/>
      <w:r w:rsidRPr="00547728">
        <w:rPr>
          <w:rFonts w:ascii="Times New Roman;serif" w:hAnsi="Times New Roman;serif" w:cs="Times New Roman"/>
          <w:b/>
          <w:szCs w:val="24"/>
          <w:lang w:val="en-GB"/>
        </w:rPr>
        <w:t>S6 Table</w:t>
      </w:r>
      <w:r w:rsidR="007914AA" w:rsidRPr="00547728">
        <w:rPr>
          <w:rFonts w:ascii="Times New Roman;serif" w:hAnsi="Times New Roman;serif" w:cs="Times New Roman"/>
          <w:b/>
          <w:szCs w:val="24"/>
          <w:lang w:val="en-GB"/>
        </w:rPr>
        <w:t>.</w:t>
      </w:r>
      <w:proofErr w:type="gramEnd"/>
      <w:r w:rsidR="007914AA" w:rsidRPr="00547728">
        <w:rPr>
          <w:rFonts w:ascii="Times New Roman;serif" w:hAnsi="Times New Roman;serif" w:cs="Times New Roman"/>
          <w:b/>
          <w:szCs w:val="24"/>
          <w:lang w:val="en-GB"/>
        </w:rPr>
        <w:t xml:space="preserve"> Phylogenetically informative characters (PIC) and p-distance of each gene for </w:t>
      </w:r>
      <w:r w:rsidR="007914AA" w:rsidRPr="00547728">
        <w:rPr>
          <w:rFonts w:ascii="Times New Roman;serif" w:hAnsi="Times New Roman;serif" w:cs="Times New Roman"/>
          <w:b/>
          <w:i/>
          <w:szCs w:val="24"/>
          <w:lang w:val="en-GB"/>
        </w:rPr>
        <w:t>Genlisea</w:t>
      </w:r>
      <w:r w:rsidR="007914AA" w:rsidRPr="00547728">
        <w:rPr>
          <w:rFonts w:ascii="Times New Roman;serif" w:hAnsi="Times New Roman;serif" w:cs="Times New Roman"/>
          <w:b/>
          <w:szCs w:val="24"/>
          <w:lang w:val="en-GB"/>
        </w:rPr>
        <w:t xml:space="preserve"> species.</w:t>
      </w:r>
      <w:r w:rsidR="007914AA" w:rsidRPr="007914AA">
        <w:rPr>
          <w:rFonts w:ascii="Times New Roman;serif" w:hAnsi="Times New Roman;serif" w:cs="Times New Roman"/>
          <w:szCs w:val="24"/>
          <w:lang w:val="en-GB"/>
        </w:rPr>
        <w:t xml:space="preserve"> Deleted </w:t>
      </w:r>
      <w:r w:rsidR="007914AA" w:rsidRPr="00583E56">
        <w:rPr>
          <w:rFonts w:ascii="Times New Roman;serif" w:hAnsi="Times New Roman;serif" w:cs="Times New Roman"/>
          <w:i/>
          <w:szCs w:val="24"/>
          <w:lang w:val="en-GB"/>
        </w:rPr>
        <w:t>ndh</w:t>
      </w:r>
      <w:r w:rsidR="007914AA" w:rsidRPr="007914AA">
        <w:rPr>
          <w:rFonts w:ascii="Times New Roman;serif" w:hAnsi="Times New Roman;serif" w:cs="Times New Roman"/>
          <w:szCs w:val="24"/>
          <w:lang w:val="en-GB"/>
        </w:rPr>
        <w:t xml:space="preserve"> genes in all </w:t>
      </w:r>
      <w:r w:rsidR="007914AA" w:rsidRPr="007914AA">
        <w:rPr>
          <w:rFonts w:ascii="Times New Roman;serif" w:hAnsi="Times New Roman;serif" w:cs="Times New Roman"/>
          <w:i/>
          <w:szCs w:val="24"/>
          <w:lang w:val="en-GB"/>
        </w:rPr>
        <w:t>Genlisea</w:t>
      </w:r>
      <w:r w:rsidR="007914AA" w:rsidRPr="007914AA">
        <w:rPr>
          <w:rFonts w:ascii="Times New Roman;serif" w:hAnsi="Times New Roman;serif" w:cs="Times New Roman"/>
          <w:szCs w:val="24"/>
          <w:lang w:val="en-GB"/>
        </w:rPr>
        <w:t xml:space="preserve"> species and boundaries between </w:t>
      </w:r>
      <w:r w:rsidR="007914AA" w:rsidRPr="00583E56">
        <w:rPr>
          <w:rFonts w:ascii="Times New Roman;serif" w:hAnsi="Times New Roman;serif" w:cs="Times New Roman"/>
          <w:i/>
          <w:szCs w:val="24"/>
          <w:lang w:val="en-GB"/>
        </w:rPr>
        <w:t>ndh</w:t>
      </w:r>
      <w:r w:rsidR="007914AA" w:rsidRPr="007914AA">
        <w:rPr>
          <w:rFonts w:ascii="Times New Roman;serif" w:hAnsi="Times New Roman;serif" w:cs="Times New Roman"/>
          <w:szCs w:val="24"/>
          <w:lang w:val="en-GB"/>
        </w:rPr>
        <w:t xml:space="preserve"> pseudogenes are uncertain and were not included in this analysis (represented as </w:t>
      </w:r>
      <w:proofErr w:type="gramStart"/>
      <w:r w:rsidR="007914AA" w:rsidRPr="007914AA">
        <w:rPr>
          <w:rFonts w:ascii="Times New Roman;serif" w:hAnsi="Times New Roman;serif" w:cs="Times New Roman"/>
          <w:szCs w:val="24"/>
          <w:lang w:val="en-GB"/>
        </w:rPr>
        <w:t>n/a</w:t>
      </w:r>
      <w:proofErr w:type="gramEnd"/>
      <w:r w:rsidR="007914AA" w:rsidRPr="007914AA">
        <w:rPr>
          <w:rFonts w:ascii="Times New Roman;serif" w:hAnsi="Times New Roman;serif" w:cs="Times New Roman"/>
          <w:szCs w:val="24"/>
          <w:lang w:val="en-GB"/>
        </w:rPr>
        <w:t>).</w:t>
      </w:r>
    </w:p>
    <w:p w:rsidR="007914AA" w:rsidRPr="00906556" w:rsidRDefault="007914AA" w:rsidP="007914AA">
      <w:pPr>
        <w:rPr>
          <w:rFonts w:cs="Times New Roman"/>
        </w:rPr>
      </w:pPr>
    </w:p>
    <w:tbl>
      <w:tblPr>
        <w:tblStyle w:val="SombreamentoClaro"/>
        <w:tblW w:w="0" w:type="auto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0"/>
        <w:gridCol w:w="617"/>
        <w:gridCol w:w="1324"/>
      </w:tblGrid>
      <w:tr w:rsidR="007914AA" w:rsidRPr="00906556" w:rsidTr="001E4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bookmarkStart w:id="0" w:name="_GoBack"/>
            <w:proofErr w:type="spell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egion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IC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</w:t>
            </w:r>
            <w:proofErr w:type="spell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distance</w:t>
            </w:r>
            <w:proofErr w:type="spellEnd"/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ycf1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32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85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l20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ps12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56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49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oC2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0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35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K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intron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59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s12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trnV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7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8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matK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1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l16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intro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78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K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ps16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111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s12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clpP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5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105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etA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sbJ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8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V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trnM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45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ccsA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oB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1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ycf2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8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l32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trnL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187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oC1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6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lastRenderedPageBreak/>
              <w:t>trnT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sbD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75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aA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ycf3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95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accD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32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oB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trnC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71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ycf4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cem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88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S</w:t>
            </w:r>
            <w:proofErr w:type="spellEnd"/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G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98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G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intron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56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s16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intron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53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atpI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ps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7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aB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7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E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T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88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L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ccsA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84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atpF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intron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47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atpH</w:t>
            </w:r>
            <w:proofErr w:type="spellEnd"/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I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8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B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2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oA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9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atpB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bcL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D</w:t>
            </w:r>
            <w:proofErr w:type="spellEnd"/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Y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111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cemA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43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E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etL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8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lastRenderedPageBreak/>
              <w:t>clpP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intron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59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ycf3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trnS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58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K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sbI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93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oC1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intron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55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etN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sbM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7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aA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1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bcL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accD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7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etA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7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aJ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pl3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9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ndhD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ycf3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intron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33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T</w:t>
            </w:r>
            <w:proofErr w:type="spellEnd"/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L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94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V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intron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45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s15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ycf1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128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A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atpA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7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s2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9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C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etN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85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Z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trnG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119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bcL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5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lastRenderedPageBreak/>
              <w:t>petD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intron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49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ndhB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L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intron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51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s3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4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ycf1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6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atpF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33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atpI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3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B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sbT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97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C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6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atpB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6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S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sbZ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9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clpP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intron1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2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etB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intron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44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A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23srRNA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8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A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trnK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8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atpF</w:t>
            </w:r>
            <w:proofErr w:type="spellEnd"/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H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5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S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ps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77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aI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ycf4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3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l22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46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ycf15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trnL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9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lastRenderedPageBreak/>
              <w:t>trnH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sbA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2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M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trnD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58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ycf4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7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l20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7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etB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9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etD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1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l32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77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s15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3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Q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sbK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2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G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fM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4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ycf3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intron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3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L</w:t>
            </w:r>
            <w:proofErr w:type="spellEnd"/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F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75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accD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saI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79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clpP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sbB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3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s19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33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ndhE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R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atpA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131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D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5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ndhC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etL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etG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5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lastRenderedPageBreak/>
              <w:t>rps18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pl2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2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H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etB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1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s11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9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s8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8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M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atpE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78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atpE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8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etB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etD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55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l16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36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aC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5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I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trnS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109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G</w:t>
            </w:r>
            <w:proofErr w:type="spellEnd"/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119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s2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poC2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75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infA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ps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47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l14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31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s16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34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atpH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8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oC2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poC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76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C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trnS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5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fM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ps1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51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s14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1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lastRenderedPageBreak/>
              <w:t>rps4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7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ndhK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cemA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etA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9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P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saJ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5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s18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3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clpP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l36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inf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76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l2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7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ndhF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ndhA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ycf3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2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s4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trnT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5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E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3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etG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3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l33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32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s8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pl14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73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R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trnN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7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Y</w:t>
            </w:r>
            <w:proofErr w:type="spellEnd"/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E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5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etG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trnW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83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T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sbN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102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lastRenderedPageBreak/>
              <w:t>infA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3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s3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pl22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137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l22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ps1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55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l23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6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s7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ps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H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7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Q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8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S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4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atpA</w:t>
            </w:r>
            <w:proofErr w:type="spellEnd"/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F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46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T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1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Z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3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aI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5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L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8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etL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5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l33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ps1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9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etD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poA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5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l16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ps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96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s12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V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16sRN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4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I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intron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5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lastRenderedPageBreak/>
              <w:t>trnI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trnA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9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4.5</w:t>
            </w: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srRNA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5srRNA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9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N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ycf1ψ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4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ndhI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K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s16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trnQ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119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K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3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R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etN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8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M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3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D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8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T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F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J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sbL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W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trnP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79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aJ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8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T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3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N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sbH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38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s11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pl3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3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l36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4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lastRenderedPageBreak/>
              <w:t>rpl14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pl1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54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l23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trnI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4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ycf15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5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s7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3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16sRNA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1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16sRNA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trnI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4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ycf68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6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A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4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5srRNA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5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5srRNA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trnR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7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L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I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5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G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3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oC1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poB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57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C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4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Y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E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S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3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G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4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fM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lastRenderedPageBreak/>
              <w:t>rps14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saB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36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aB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saA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S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7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L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4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V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M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4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J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7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L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sbF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46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F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F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psbE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2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W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4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P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N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1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bH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7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oA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ps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62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l19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pl2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45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l2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intro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5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l2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rpl23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32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I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I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ycf2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lastRenderedPageBreak/>
              <w:t>ycf2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ycf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L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rps12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intro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4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V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4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I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orf56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7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orf42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12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A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intron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3</w:t>
            </w:r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23srRNA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4.5srRN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color w:val="000000"/>
                <w:lang w:eastAsia="pt-BR"/>
              </w:rPr>
              <w:t>0.009</w:t>
            </w:r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23srRNA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4.5</w:t>
            </w: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srRNA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R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N</w:t>
            </w:r>
            <w:proofErr w:type="spellEnd"/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F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ndhJψ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ndhJ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ndhC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-trnV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trnL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ndhBψ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ndhB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-rps7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ycf1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-ndhFψ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ndhF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-rpl32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lastRenderedPageBreak/>
              <w:t>ccsA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ndhDψ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ndhD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-psaC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psaC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-ndhEψ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ndhE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-ndhGψ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ndhG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ndhG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-ndhIψ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ndhI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-ndhAψ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ndhA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ndhHψ</w:t>
            </w:r>
            <w:proofErr w:type="spell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spellStart"/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ndhH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7914AA" w:rsidRPr="00906556" w:rsidRDefault="007914AA" w:rsidP="00F546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tr w:rsidR="007914AA" w:rsidRPr="00906556" w:rsidTr="001E48B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914AA" w:rsidRPr="00906556" w:rsidRDefault="007914AA" w:rsidP="00F54694">
            <w:pPr>
              <w:rPr>
                <w:rFonts w:eastAsia="Times New Roman" w:cs="Times New Roman"/>
                <w:b w:val="0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ndhH</w:t>
            </w:r>
            <w:proofErr w:type="gramEnd"/>
            <w:r w:rsidRPr="00906556">
              <w:rPr>
                <w:rFonts w:eastAsia="Times New Roman" w:cs="Times New Roman"/>
                <w:b w:val="0"/>
                <w:color w:val="000000"/>
                <w:lang w:eastAsia="pt-BR"/>
              </w:rPr>
              <w:t>ψ-rps15</w:t>
            </w:r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noWrap/>
            <w:hideMark/>
          </w:tcPr>
          <w:p w:rsidR="007914AA" w:rsidRPr="00906556" w:rsidRDefault="007914AA" w:rsidP="00F546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proofErr w:type="gramStart"/>
            <w:r w:rsidRPr="00906556">
              <w:rPr>
                <w:rFonts w:eastAsia="Times New Roman" w:cs="Times New Roman"/>
                <w:color w:val="000000"/>
                <w:lang w:eastAsia="pt-BR"/>
              </w:rPr>
              <w:t>n/a</w:t>
            </w:r>
            <w:proofErr w:type="gramEnd"/>
          </w:p>
        </w:tc>
      </w:tr>
      <w:bookmarkEnd w:id="0"/>
    </w:tbl>
    <w:p w:rsidR="007914AA" w:rsidRPr="00906556" w:rsidRDefault="007914AA" w:rsidP="007914AA">
      <w:pPr>
        <w:rPr>
          <w:rFonts w:cs="Times New Roman"/>
        </w:rPr>
      </w:pPr>
    </w:p>
    <w:p w:rsidR="007914AA" w:rsidRPr="007914AA" w:rsidRDefault="007914AA">
      <w:pPr>
        <w:spacing w:before="240" w:after="0"/>
        <w:jc w:val="both"/>
        <w:rPr>
          <w:rFonts w:ascii="Times New Roman;serif" w:hAnsi="Times New Roman;serif" w:cs="Times New Roman"/>
          <w:szCs w:val="24"/>
        </w:rPr>
      </w:pPr>
    </w:p>
    <w:sectPr w:rsidR="007914AA" w:rsidRPr="007914AA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formProt w:val="0"/>
      <w:titlePg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03E6" w:rsidRDefault="00DD03E6">
      <w:pPr>
        <w:spacing w:before="0" w:after="0"/>
      </w:pPr>
      <w:r>
        <w:separator/>
      </w:r>
    </w:p>
  </w:endnote>
  <w:endnote w:type="continuationSeparator" w:id="0">
    <w:p w:rsidR="00DD03E6" w:rsidRDefault="00DD03E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800022EF" w:usb1="C000205A" w:usb2="00000008" w:usb3="00000000" w:csb0="00000057" w:csb1="00000000"/>
  </w:font>
  <w:font w:name="Courier New">
    <w:altName w:val="Courier"/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FreeSans">
    <w:panose1 w:val="020B0504020202020204"/>
    <w:charset w:val="00"/>
    <w:family w:val="swiss"/>
    <w:pitch w:val="variable"/>
    <w:sig w:usb0="E4838EFF" w:usb1="4200FDFF" w:usb2="000030A0" w:usb3="00000000" w:csb0="000001BF" w:csb1="00000000"/>
  </w:font>
  <w:font w:name="Times New Roman;serif">
    <w:altName w:val="Times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color w:val="C00000"/>
        <w:szCs w:val="24"/>
      </w:rPr>
    </w:pPr>
    <w:r>
      <w:rPr>
        <w:noProof/>
        <w:color w:val="C00000"/>
        <w:szCs w:val="24"/>
        <w:lang w:val="pt-BR" w:eastAsia="pt-BR"/>
      </w:rPr>
      <mc:AlternateContent>
        <mc:Choice Requires="wps">
          <w:drawing>
            <wp:anchor distT="0" distB="0" distL="114300" distR="114300" simplePos="0" relativeHeight="3" behindDoc="1" locked="0" layoutInCell="1" allowOverlap="1" wp14:anchorId="5E1E7D0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94E57" w:rsidRDefault="0059427F">
                          <w:pPr>
                            <w:pStyle w:val="Contedodoquadro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 w:rsidR="001E48B4">
                            <w:rPr>
                              <w:noProof/>
                            </w:rPr>
                            <w:t>1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1" o:spid="_x0000_s1026" style="position:absolute;margin-left:67.65pt;margin-top:.05pt;width:118.85pt;height:26.95pt;z-index:-503316477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/C0yX6AEAAC8EAAAOAAAAZHJzL2Uyb0RvYy54bWysU01v2zAMvQ/YfxB0X+y0WRYYcYptRXcZ uqLNsLMiS7EBSRQkNXb+/SjacYfu1GEXWR98j3yP9PZmsIadVIgduJovFyVnykloOnes+c/93YcN ZzEJ1wgDTtX8rCK/2b1/t+19pa6gBdOowJDExar3NW9T8lVRRNkqK+ICvHL4qCFYkfAYjkUTRI/s 1hRXZbkuegiNDyBVjHh7Oz7yHfFrrWT6oXVUiZmaY22J1kDrIa/FbiuqYxC+7eRUhviHKqzoHCad qW5FEuw5dH9R2U4GiKDTQoItQOtOKtKAapblKzVPrfCKtKA50c82xf9HK+9PD4F1Tc2vOXPCYov2 akjsCwxsmd3pfaww6Mk/hOkUcZulDjrY/EURbCBHz7OjmULi5fJjufm0RuMlvl2vlusVWV68oH2I 6ZsCy/Km5gE7RkaK0/eYMCOGXkJyMgd3nTHUNeNYX/P1alMSYH5BhHEIzJWPtdIunY3KDMY9Ko2K qeR8EWU4Hr6awMaxwLnFei/DQWQIyIEaM78RO0EyWtE0vhE/gyg/uDTjbecg5AaNOkd1WWgaDsPU qQM057FX2cL98EsEP/mcsEP3cBkwUb2ye4wld/zn54SmUy8y/4WU8uJUUoumPyiP/Z9nqu7lP9/9 BgAA//8DAFBLAwQUAAYACAAAACEArF/P8tgAAAABAQAADwAAAGRycy9kb3ducmV2LnhtbEyPwU7D MBBE75X6D9ZeK+oQCkVRNlVVBFwqIdJeuDnxkkS115HtpuXvcU9w3JnRzNtyc7VGTOTD4BjhfpmB IG6dHrhDOB5e755BhKhYK+OYEH4owKaaz0pVaHfhT5rq2IlUwqFQCH2MYyFlaHuyKizdSJy8b+et iun0ndReXVK5NTLPsidp1cBpoVcj7XpqT/XZIuxtnTf+a3+sX1bNmzPvH9sFTYjzGYhI1/iXhBt7 4oYqATXuzDoIg5C+iDdVJC9/WK9BNAiPqwxkVcr/5NUvAAAA//8DAFBLAQItABQABgAIAAAAIQC2 gziS/gAAAOEBAAATAAAAAAAAAAAAAAAAAAAAAABbQ29udGVudF9UeXBlc10ueG1sUEsBAi0AFAAG AAgAAAAhADj9If/WAAAAlAEAAAsAAAAAAAAAAAAAAAAALwEAAF9yZWxzLy5yZWxzUEsBAi0AFAAG AAgAAAAhAD8LTJfoAQAALwQAAA4AAAAAAAAAAAAAAAAALgIAAGRycy9lMm9Eb2MueG1sUEsBAi0A FAAGAAgAAAAhAKxfz/LYAAAAAQEAAA8AAAAAAAAAAAAAAAAAQgQAAGRycy9kb3ducmV2LnhtbFBL BQYAAAAABAAEAPMAAABHBQAAAAA= " filled="f" stroked="f" strokeweight=".18mm">
              <v:textbox style="mso-fit-shape-to-text:t">
                <w:txbxContent>
                  <w:p w:rsidR="00C94E57" w:rsidRDefault="0059427F">
                    <w:pPr>
                      <w:pStyle w:val="Contedodoquadro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PAGE \* ARABIC</w:instrText>
                    </w:r>
                    <w:r>
                      <w:fldChar w:fldCharType="separate"/>
                    </w:r>
                    <w:r w:rsidR="001E48B4">
                      <w:rPr>
                        <w:noProof/>
                      </w:rPr>
                      <w:t>1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b/>
        <w:sz w:val="20"/>
        <w:szCs w:val="24"/>
      </w:rPr>
    </w:pPr>
    <w:r>
      <w:rPr>
        <w:b/>
        <w:noProof/>
        <w:sz w:val="20"/>
        <w:szCs w:val="24"/>
        <w:lang w:val="pt-BR" w:eastAsia="pt-BR"/>
      </w:rPr>
      <mc:AlternateContent>
        <mc:Choice Requires="wps">
          <w:drawing>
            <wp:anchor distT="0" distB="0" distL="114300" distR="114300" simplePos="0" relativeHeight="2" behindDoc="1" locked="0" layoutInCell="1" allowOverlap="1" wp14:anchorId="7866BCF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0" t="0" r="0" b="0"/>
              <wp:wrapNone/>
              <wp:docPr id="5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94E57" w:rsidRDefault="0059427F">
                          <w:pPr>
                            <w:pStyle w:val="Contedodoquadro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 w:rsidR="001E48B4">
                            <w:rPr>
                              <w:noProof/>
                            </w:rPr>
                            <w:t>1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56" o:spid="_x0000_s1027" style="position:absolute;margin-left:67.65pt;margin-top:.05pt;width:118.85pt;height:26.95pt;z-index:-50331647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/biM26wEAADcEAAAOAAAAZHJzL2Uyb0RvYy54bWysU8tu2zAQvBfoPxC815JSWzUEy0HbIL0U aZA46JmmSEsAXyAZS/77LlePFOkpQS8UHzuzuzOr3fWgFTkLHzpralqsckqE4bbpzKmmT4fbT1tK QmSmYcoaUdOLCPR6//HDrneVuLKtVY3wBEhMqHpX0zZGV2VZ4K3QLKysEwYepfWaRTj6U9Z41gO7 VtlVnpdZb33jvOUiBLi9GR/pHvmlFDz+kjKISFRNobaIq8f1mNZsv2PVyTPXdnwqg72jCs06A0kX qhsWGXn23T9UuuPeBivjiludWSk7LrAH6KbIX3Xz2DInsBcQJ7hFpvD/aPnd+d6TrqnphhLDNFh0 EEMk3+xANmWSp3ehgqhHd++nU4Bt6nWQXqcvdEEGlPSySJo4OFwWm3z7pQTlObx9XhflGjXPXtDO h/hDWE3SpqYeLEMl2flniJARQueQlMzY204ptE0Z0te0XG9zBCwvgFAGgKnysVbcxYsSiUGZByGh ZSw5XQTuT8fvypNxLmBwod55OpAMAClQQuY3YidIQgscxzfiFxDmtyYueN0Z65NBY59jd6nROBwH dLSY7Tva5jJalpQ8DL+Zd5PcEYy6s/OgseqV6mMsiuS+PkfQHi1JaWZSTA/TiU5Nf1Ia/7/PWOTL /77/AwAA//8DAFBLAwQUAAYACAAAACEArF/P8tgAAAABAQAADwAAAGRycy9kb3ducmV2LnhtbEyP wU7DMBBE75X6D9ZeK+oQCkVRNlVVBFwqIdJeuDnxkkS115HtpuXvcU9w3JnRzNtyc7VGTOTD4Bjh fpmBIG6dHrhDOB5e755BhKhYK+OYEH4owKaaz0pVaHfhT5rq2IlUwqFQCH2MYyFlaHuyKizdSJy8 b+etiun0ndReXVK5NTLPsidp1cBpoVcj7XpqT/XZIuxtnTf+a3+sX1bNmzPvH9sFTYjzGYhI1/iX hBt74oYqATXuzDoIg5C+iDdVJC9/WK9BNAiPqwxkVcr/5NUvAAAA//8DAFBLAQItABQABgAIAAAA IQC2gziS/gAAAOEBAAATAAAAAAAAAAAAAAAAAAAAAABbQ29udGVudF9UeXBlc10ueG1sUEsBAi0A FAAGAAgAAAAhADj9If/WAAAAlAEAAAsAAAAAAAAAAAAAAAAALwEAAF9yZWxzLy5yZWxzUEsBAi0A FAAGAAgAAAAhAP9uIzbrAQAANwQAAA4AAAAAAAAAAAAAAAAALgIAAGRycy9lMm9Eb2MueG1sUEsB Ai0AFAAGAAgAAAAhAKxfz/LYAAAAAQEAAA8AAAAAAAAAAAAAAAAARQQAAGRycy9kb3ducmV2Lnht bFBLBQYAAAAABAAEAPMAAABKBQAAAAA= " filled="f" stroked="f" strokeweight=".18mm">
              <v:textbox style="mso-fit-shape-to-text:t">
                <w:txbxContent>
                  <w:p w:rsidR="00C94E57" w:rsidRDefault="0059427F">
                    <w:pPr>
                      <w:pStyle w:val="Contedodoquadro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PAGE \* ARABIC</w:instrText>
                    </w:r>
                    <w:r>
                      <w:fldChar w:fldCharType="separate"/>
                    </w:r>
                    <w:r w:rsidR="001E48B4">
                      <w:rPr>
                        <w:noProof/>
                      </w:rPr>
                      <w:t>13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03E6" w:rsidRDefault="00DD03E6">
      <w:pPr>
        <w:spacing w:before="0" w:after="0"/>
      </w:pPr>
      <w:r>
        <w:separator/>
      </w:r>
    </w:p>
  </w:footnote>
  <w:footnote w:type="continuationSeparator" w:id="0">
    <w:p w:rsidR="00DD03E6" w:rsidRDefault="00DD03E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E252E2"/>
    <w:multiLevelType w:val="multilevel"/>
    <w:tmpl w:val="C62AE9DC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E57"/>
    <w:rsid w:val="001E48B4"/>
    <w:rsid w:val="0032626F"/>
    <w:rsid w:val="003E41E5"/>
    <w:rsid w:val="00547728"/>
    <w:rsid w:val="00583E56"/>
    <w:rsid w:val="0059427F"/>
    <w:rsid w:val="006E74BE"/>
    <w:rsid w:val="007914AA"/>
    <w:rsid w:val="007A0F0D"/>
    <w:rsid w:val="007C45AB"/>
    <w:rsid w:val="007E1D66"/>
    <w:rsid w:val="007E321D"/>
    <w:rsid w:val="008547C5"/>
    <w:rsid w:val="009020E1"/>
    <w:rsid w:val="00B301E1"/>
    <w:rsid w:val="00B47989"/>
    <w:rsid w:val="00C8451B"/>
    <w:rsid w:val="00C94E57"/>
    <w:rsid w:val="00DD03E6"/>
    <w:rsid w:val="00DD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tulo1">
    <w:name w:val="heading 1"/>
    <w:next w:val="Normal"/>
    <w:link w:val="Ttulo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RodapChar">
    <w:name w:val="Rodapé Char"/>
    <w:basedOn w:val="Fontepargpadro"/>
    <w:link w:val="Rodap"/>
    <w:uiPriority w:val="99"/>
    <w:qFormat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LinkdaInternet">
    <w:name w:val="Link da Internet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00000A"/>
      <w:spacing w:val="5"/>
    </w:rPr>
  </w:style>
  <w:style w:type="character" w:styleId="Nmerodelinha">
    <w:name w:val="line number"/>
    <w:basedOn w:val="Fontepargpadro"/>
    <w:uiPriority w:val="99"/>
    <w:semiHidden/>
    <w:unhideWhenUsed/>
    <w:qFormat/>
    <w:rsid w:val="00AB6715"/>
  </w:style>
  <w:style w:type="character" w:customStyle="1" w:styleId="Ttulo3Char">
    <w:name w:val="Título 3 Char"/>
    <w:basedOn w:val="Fontepargpadro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har">
    <w:name w:val="Título Char"/>
    <w:basedOn w:val="Fontepargpadro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nkdainternetvisitado">
    <w:name w:val="Link da internet visitado"/>
    <w:rPr>
      <w:color w:val="800000"/>
      <w:u w:val="single"/>
    </w:rPr>
  </w:style>
  <w:style w:type="paragraph" w:styleId="Ttulo">
    <w:name w:val="Title"/>
    <w:basedOn w:val="Normal"/>
    <w:next w:val="Corpodetexto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rpodetexto">
    <w:name w:val="Body Text"/>
    <w:basedOn w:val="Normal"/>
    <w:pPr>
      <w:spacing w:before="0" w:after="140" w:line="288" w:lineRule="auto"/>
    </w:pPr>
  </w:style>
  <w:style w:type="paragraph" w:styleId="Lista">
    <w:name w:val="List"/>
    <w:basedOn w:val="Corpodetexto"/>
    <w:rPr>
      <w:rFonts w:cs="FreeSans"/>
    </w:rPr>
  </w:style>
  <w:style w:type="paragraph" w:styleId="Legenda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emEspaamento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AB6715"/>
    <w:rPr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AB6715"/>
    <w:rPr>
      <w:b/>
      <w:bCs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argrafodaLista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Contedodoquadro">
    <w:name w:val="Conteúdo do quadr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elacomgrade">
    <w:name w:val="Table Grid"/>
    <w:basedOn w:val="Tabelanormal"/>
    <w:uiPriority w:val="59"/>
    <w:rsid w:val="00AB6715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semiHidden/>
    <w:unhideWhenUsed/>
    <w:rsid w:val="007914AA"/>
    <w:rPr>
      <w:color w:val="0000FF"/>
      <w:u w:val="single"/>
    </w:rPr>
  </w:style>
  <w:style w:type="paragraph" w:customStyle="1" w:styleId="font5">
    <w:name w:val="font5"/>
    <w:basedOn w:val="Normal"/>
    <w:rsid w:val="007914AA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pt-BR" w:eastAsia="pt-BR"/>
    </w:rPr>
  </w:style>
  <w:style w:type="paragraph" w:customStyle="1" w:styleId="xl65">
    <w:name w:val="xl65"/>
    <w:basedOn w:val="Normal"/>
    <w:rsid w:val="007914AA"/>
    <w:pPr>
      <w:spacing w:before="100" w:beforeAutospacing="1" w:after="100" w:afterAutospacing="1"/>
      <w:jc w:val="right"/>
    </w:pPr>
    <w:rPr>
      <w:rFonts w:eastAsia="Times New Roman" w:cs="Times New Roman"/>
      <w:szCs w:val="24"/>
      <w:lang w:val="pt-BR" w:eastAsia="pt-BR"/>
    </w:rPr>
  </w:style>
  <w:style w:type="paragraph" w:customStyle="1" w:styleId="xl67">
    <w:name w:val="xl67"/>
    <w:basedOn w:val="Normal"/>
    <w:rsid w:val="007914AA"/>
    <w:pPr>
      <w:spacing w:before="100" w:beforeAutospacing="1" w:after="100" w:afterAutospacing="1"/>
      <w:jc w:val="right"/>
    </w:pPr>
    <w:rPr>
      <w:rFonts w:eastAsia="Times New Roman" w:cs="Times New Roman"/>
      <w:szCs w:val="24"/>
      <w:lang w:val="pt-BR" w:eastAsia="pt-BR"/>
    </w:rPr>
  </w:style>
  <w:style w:type="paragraph" w:customStyle="1" w:styleId="xl68">
    <w:name w:val="xl68"/>
    <w:basedOn w:val="Normal"/>
    <w:rsid w:val="007914AA"/>
    <w:pPr>
      <w:spacing w:before="100" w:beforeAutospacing="1" w:after="100" w:afterAutospacing="1"/>
      <w:jc w:val="right"/>
    </w:pPr>
    <w:rPr>
      <w:rFonts w:eastAsia="Times New Roman" w:cs="Times New Roman"/>
      <w:szCs w:val="24"/>
      <w:lang w:val="pt-BR" w:eastAsia="pt-BR"/>
    </w:rPr>
  </w:style>
  <w:style w:type="paragraph" w:customStyle="1" w:styleId="xl69">
    <w:name w:val="xl69"/>
    <w:basedOn w:val="Normal"/>
    <w:rsid w:val="007914AA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70">
    <w:name w:val="xl70"/>
    <w:basedOn w:val="Normal"/>
    <w:rsid w:val="007914AA"/>
    <w:pPr>
      <w:spacing w:before="100" w:beforeAutospacing="1" w:after="100" w:afterAutospacing="1"/>
      <w:jc w:val="right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71">
    <w:name w:val="xl71"/>
    <w:basedOn w:val="Normal"/>
    <w:rsid w:val="007914AA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pt-BR" w:eastAsia="pt-BR"/>
    </w:rPr>
  </w:style>
  <w:style w:type="table" w:styleId="SombreamentoClaro">
    <w:name w:val="Light Shading"/>
    <w:basedOn w:val="Tabelanormal"/>
    <w:uiPriority w:val="60"/>
    <w:rsid w:val="007914AA"/>
    <w:rPr>
      <w:color w:val="000000" w:themeColor="text1" w:themeShade="BF"/>
      <w:sz w:val="22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tulo1">
    <w:name w:val="heading 1"/>
    <w:next w:val="Normal"/>
    <w:link w:val="Ttulo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RodapChar">
    <w:name w:val="Rodapé Char"/>
    <w:basedOn w:val="Fontepargpadro"/>
    <w:link w:val="Rodap"/>
    <w:uiPriority w:val="99"/>
    <w:qFormat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LinkdaInternet">
    <w:name w:val="Link da Internet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00000A"/>
      <w:spacing w:val="5"/>
    </w:rPr>
  </w:style>
  <w:style w:type="character" w:styleId="Nmerodelinha">
    <w:name w:val="line number"/>
    <w:basedOn w:val="Fontepargpadro"/>
    <w:uiPriority w:val="99"/>
    <w:semiHidden/>
    <w:unhideWhenUsed/>
    <w:qFormat/>
    <w:rsid w:val="00AB6715"/>
  </w:style>
  <w:style w:type="character" w:customStyle="1" w:styleId="Ttulo3Char">
    <w:name w:val="Título 3 Char"/>
    <w:basedOn w:val="Fontepargpadro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har">
    <w:name w:val="Título Char"/>
    <w:basedOn w:val="Fontepargpadro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nkdainternetvisitado">
    <w:name w:val="Link da internet visitado"/>
    <w:rPr>
      <w:color w:val="800000"/>
      <w:u w:val="single"/>
    </w:rPr>
  </w:style>
  <w:style w:type="paragraph" w:styleId="Ttulo">
    <w:name w:val="Title"/>
    <w:basedOn w:val="Normal"/>
    <w:next w:val="Corpodetexto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rpodetexto">
    <w:name w:val="Body Text"/>
    <w:basedOn w:val="Normal"/>
    <w:pPr>
      <w:spacing w:before="0" w:after="140" w:line="288" w:lineRule="auto"/>
    </w:pPr>
  </w:style>
  <w:style w:type="paragraph" w:styleId="Lista">
    <w:name w:val="List"/>
    <w:basedOn w:val="Corpodetexto"/>
    <w:rPr>
      <w:rFonts w:cs="FreeSans"/>
    </w:rPr>
  </w:style>
  <w:style w:type="paragraph" w:styleId="Legenda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emEspaamento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AB6715"/>
    <w:rPr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AB6715"/>
    <w:rPr>
      <w:b/>
      <w:bCs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argrafodaLista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Contedodoquadro">
    <w:name w:val="Conteúdo do quadr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elacomgrade">
    <w:name w:val="Table Grid"/>
    <w:basedOn w:val="Tabelanormal"/>
    <w:uiPriority w:val="59"/>
    <w:rsid w:val="00AB6715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semiHidden/>
    <w:unhideWhenUsed/>
    <w:rsid w:val="007914AA"/>
    <w:rPr>
      <w:color w:val="0000FF"/>
      <w:u w:val="single"/>
    </w:rPr>
  </w:style>
  <w:style w:type="paragraph" w:customStyle="1" w:styleId="font5">
    <w:name w:val="font5"/>
    <w:basedOn w:val="Normal"/>
    <w:rsid w:val="007914AA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pt-BR" w:eastAsia="pt-BR"/>
    </w:rPr>
  </w:style>
  <w:style w:type="paragraph" w:customStyle="1" w:styleId="xl65">
    <w:name w:val="xl65"/>
    <w:basedOn w:val="Normal"/>
    <w:rsid w:val="007914AA"/>
    <w:pPr>
      <w:spacing w:before="100" w:beforeAutospacing="1" w:after="100" w:afterAutospacing="1"/>
      <w:jc w:val="right"/>
    </w:pPr>
    <w:rPr>
      <w:rFonts w:eastAsia="Times New Roman" w:cs="Times New Roman"/>
      <w:szCs w:val="24"/>
      <w:lang w:val="pt-BR" w:eastAsia="pt-BR"/>
    </w:rPr>
  </w:style>
  <w:style w:type="paragraph" w:customStyle="1" w:styleId="xl67">
    <w:name w:val="xl67"/>
    <w:basedOn w:val="Normal"/>
    <w:rsid w:val="007914AA"/>
    <w:pPr>
      <w:spacing w:before="100" w:beforeAutospacing="1" w:after="100" w:afterAutospacing="1"/>
      <w:jc w:val="right"/>
    </w:pPr>
    <w:rPr>
      <w:rFonts w:eastAsia="Times New Roman" w:cs="Times New Roman"/>
      <w:szCs w:val="24"/>
      <w:lang w:val="pt-BR" w:eastAsia="pt-BR"/>
    </w:rPr>
  </w:style>
  <w:style w:type="paragraph" w:customStyle="1" w:styleId="xl68">
    <w:name w:val="xl68"/>
    <w:basedOn w:val="Normal"/>
    <w:rsid w:val="007914AA"/>
    <w:pPr>
      <w:spacing w:before="100" w:beforeAutospacing="1" w:after="100" w:afterAutospacing="1"/>
      <w:jc w:val="right"/>
    </w:pPr>
    <w:rPr>
      <w:rFonts w:eastAsia="Times New Roman" w:cs="Times New Roman"/>
      <w:szCs w:val="24"/>
      <w:lang w:val="pt-BR" w:eastAsia="pt-BR"/>
    </w:rPr>
  </w:style>
  <w:style w:type="paragraph" w:customStyle="1" w:styleId="xl69">
    <w:name w:val="xl69"/>
    <w:basedOn w:val="Normal"/>
    <w:rsid w:val="007914AA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70">
    <w:name w:val="xl70"/>
    <w:basedOn w:val="Normal"/>
    <w:rsid w:val="007914AA"/>
    <w:pPr>
      <w:spacing w:before="100" w:beforeAutospacing="1" w:after="100" w:afterAutospacing="1"/>
      <w:jc w:val="right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71">
    <w:name w:val="xl71"/>
    <w:basedOn w:val="Normal"/>
    <w:rsid w:val="007914AA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pt-BR" w:eastAsia="pt-BR"/>
    </w:rPr>
  </w:style>
  <w:style w:type="table" w:styleId="SombreamentoClaro">
    <w:name w:val="Light Shading"/>
    <w:basedOn w:val="Tabelanormal"/>
    <w:uiPriority w:val="60"/>
    <w:rsid w:val="007914AA"/>
    <w:rPr>
      <w:color w:val="000000" w:themeColor="text1" w:themeShade="BF"/>
      <w:sz w:val="22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262278A-B605-4598-98D0-FD9986A17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703</Words>
  <Characters>3799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ra</dc:creator>
  <cp:lastModifiedBy>saura</cp:lastModifiedBy>
  <cp:revision>10</cp:revision>
  <cp:lastPrinted>2017-09-07T02:16:00Z</cp:lastPrinted>
  <dcterms:created xsi:type="dcterms:W3CDTF">2017-09-05T20:24:00Z</dcterms:created>
  <dcterms:modified xsi:type="dcterms:W3CDTF">2017-09-18T17:28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